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2955F9" w14:textId="0447381A" w:rsidR="00454F62" w:rsidRDefault="00454F62" w:rsidP="00454F62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1</w:t>
      </w:r>
      <w:r w:rsidR="0021705F">
        <w:rPr>
          <w:rFonts w:ascii="Times New Roman" w:hAnsi="Times New Roman" w:cs="Times New Roman"/>
          <w:b/>
          <w:bCs/>
        </w:rPr>
        <w:t xml:space="preserve"> </w:t>
      </w:r>
      <w:r w:rsidR="0021705F" w:rsidRPr="0021705F">
        <w:rPr>
          <w:rFonts w:ascii="Times New Roman" w:hAnsi="Times New Roman" w:cs="Times New Roman"/>
          <w:color w:val="000000" w:themeColor="text1"/>
        </w:rPr>
        <w:t xml:space="preserve">Paired t test for female </w:t>
      </w:r>
      <w:r w:rsidR="0021705F" w:rsidRPr="007A1E01">
        <w:rPr>
          <w:rFonts w:ascii="Times New Roman" w:hAnsi="Times New Roman" w:cs="Times New Roman"/>
          <w:color w:val="000000" w:themeColor="text1"/>
        </w:rPr>
        <w:t>attractiveness</w:t>
      </w:r>
      <w:r w:rsidR="0021705F">
        <w:rPr>
          <w:rFonts w:ascii="Times New Roman" w:hAnsi="Times New Roman" w:cs="Times New Roman"/>
          <w:color w:val="000000" w:themeColor="text1"/>
        </w:rPr>
        <w:t xml:space="preserve"> to males in this study. </w:t>
      </w:r>
      <w:r w:rsidR="006B1BDB">
        <w:rPr>
          <w:rFonts w:ascii="Times New Roman" w:hAnsi="Times New Roman" w:cs="Times New Roman"/>
          <w:color w:val="000000" w:themeColor="text1"/>
        </w:rPr>
        <w:t>“</w:t>
      </w:r>
      <w:r w:rsidR="0021705F">
        <w:rPr>
          <w:rFonts w:ascii="Times New Roman" w:hAnsi="Times New Roman" w:cs="Times New Roman"/>
          <w:color w:val="000000" w:themeColor="text1"/>
        </w:rPr>
        <w:t>#</w:t>
      </w:r>
      <w:r w:rsidR="006B1BDB">
        <w:rPr>
          <w:rFonts w:ascii="Times New Roman" w:hAnsi="Times New Roman" w:cs="Times New Roman"/>
          <w:color w:val="000000" w:themeColor="text1"/>
        </w:rPr>
        <w:t>”</w:t>
      </w:r>
      <w:r w:rsidR="0021705F">
        <w:rPr>
          <w:rFonts w:ascii="Times New Roman" w:hAnsi="Times New Roman" w:cs="Times New Roman"/>
          <w:color w:val="000000" w:themeColor="text1"/>
        </w:rPr>
        <w:t xml:space="preserve"> indicates the ID of each mouse. MC</w:t>
      </w:r>
      <w:r w:rsidR="0021705F">
        <w:rPr>
          <w:rFonts w:ascii="Times New Roman" w:hAnsi="Times New Roman" w:cs="Times New Roman" w:hint="eastAsia"/>
          <w:color w:val="000000" w:themeColor="text1"/>
        </w:rPr>
        <w:t>,</w:t>
      </w:r>
      <w:r w:rsidR="0021705F">
        <w:rPr>
          <w:rFonts w:ascii="Times New Roman" w:hAnsi="Times New Roman" w:cs="Times New Roman"/>
          <w:color w:val="000000" w:themeColor="text1"/>
        </w:rPr>
        <w:t xml:space="preserve"> MT, </w:t>
      </w:r>
      <w:proofErr w:type="gramStart"/>
      <w:r w:rsidR="0021705F">
        <w:rPr>
          <w:rFonts w:ascii="Times New Roman" w:hAnsi="Times New Roman" w:cs="Times New Roman"/>
          <w:color w:val="000000" w:themeColor="text1"/>
        </w:rPr>
        <w:t>FC</w:t>
      </w:r>
      <w:proofErr w:type="gramEnd"/>
      <w:r w:rsidR="0021705F">
        <w:rPr>
          <w:rFonts w:ascii="Times New Roman" w:hAnsi="Times New Roman" w:cs="Times New Roman"/>
          <w:color w:val="000000" w:themeColor="text1"/>
        </w:rPr>
        <w:t xml:space="preserve"> and FT refer to control male</w:t>
      </w:r>
      <w:r w:rsidR="0029661C">
        <w:rPr>
          <w:rFonts w:ascii="Times New Roman" w:hAnsi="Times New Roman" w:cs="Times New Roman"/>
          <w:color w:val="000000" w:themeColor="text1"/>
        </w:rPr>
        <w:t>s</w:t>
      </w:r>
      <w:r w:rsidR="0021705F">
        <w:rPr>
          <w:rFonts w:ascii="Times New Roman" w:hAnsi="Times New Roman" w:cs="Times New Roman"/>
          <w:color w:val="000000" w:themeColor="text1"/>
        </w:rPr>
        <w:t>, antibiotic-treated male</w:t>
      </w:r>
      <w:r w:rsidR="0029661C">
        <w:rPr>
          <w:rFonts w:ascii="Times New Roman" w:hAnsi="Times New Roman" w:cs="Times New Roman"/>
          <w:color w:val="000000" w:themeColor="text1"/>
        </w:rPr>
        <w:t>s</w:t>
      </w:r>
      <w:r w:rsidR="0021705F">
        <w:rPr>
          <w:rFonts w:ascii="Times New Roman" w:hAnsi="Times New Roman" w:cs="Times New Roman"/>
          <w:color w:val="000000" w:themeColor="text1"/>
        </w:rPr>
        <w:t>, control female</w:t>
      </w:r>
      <w:r w:rsidR="0029661C">
        <w:rPr>
          <w:rFonts w:ascii="Times New Roman" w:hAnsi="Times New Roman" w:cs="Times New Roman"/>
          <w:color w:val="000000" w:themeColor="text1"/>
        </w:rPr>
        <w:t>s</w:t>
      </w:r>
      <w:r w:rsidR="0021705F">
        <w:rPr>
          <w:rFonts w:ascii="Times New Roman" w:hAnsi="Times New Roman" w:cs="Times New Roman"/>
          <w:color w:val="000000" w:themeColor="text1"/>
        </w:rPr>
        <w:t>, antibiotic-treated female</w:t>
      </w:r>
      <w:r w:rsidR="0029661C">
        <w:rPr>
          <w:rFonts w:ascii="Times New Roman" w:hAnsi="Times New Roman" w:cs="Times New Roman"/>
          <w:color w:val="000000" w:themeColor="text1"/>
        </w:rPr>
        <w:t>s</w:t>
      </w:r>
      <w:r w:rsidR="0021705F">
        <w:rPr>
          <w:rFonts w:ascii="Times New Roman" w:hAnsi="Times New Roman" w:cs="Times New Roman"/>
          <w:color w:val="000000" w:themeColor="text1"/>
        </w:rPr>
        <w:t xml:space="preserve">, respectively. </w:t>
      </w:r>
      <w:r w:rsidR="00B16443">
        <w:rPr>
          <w:rFonts w:ascii="Times New Roman" w:hAnsi="Times New Roman" w:cs="Times New Roman"/>
          <w:color w:val="000000" w:themeColor="text1"/>
        </w:rPr>
        <w:t>F</w:t>
      </w:r>
      <w:r w:rsidR="0021705F">
        <w:rPr>
          <w:rFonts w:ascii="Times New Roman" w:hAnsi="Times New Roman" w:cs="Times New Roman"/>
          <w:color w:val="000000" w:themeColor="text1"/>
        </w:rPr>
        <w:t>or all statistical tests</w:t>
      </w:r>
      <w:r w:rsidR="00B16443">
        <w:rPr>
          <w:rFonts w:ascii="Times New Roman" w:hAnsi="Times New Roman" w:cs="Times New Roman"/>
          <w:color w:val="000000" w:themeColor="text1"/>
        </w:rPr>
        <w:t xml:space="preserve"> on the </w:t>
      </w:r>
      <w:r w:rsidR="00B16443" w:rsidRPr="007A1E01">
        <w:rPr>
          <w:rFonts w:ascii="Times New Roman" w:hAnsi="Times New Roman" w:cs="Times New Roman"/>
          <w:color w:val="000000" w:themeColor="text1"/>
        </w:rPr>
        <w:t>contact times, travel distances and time spent</w:t>
      </w:r>
      <w:r w:rsidR="00B16443">
        <w:rPr>
          <w:rFonts w:ascii="Times New Roman" w:hAnsi="Times New Roman" w:cs="Times New Roman"/>
          <w:color w:val="000000" w:themeColor="text1"/>
        </w:rPr>
        <w:t xml:space="preserve">, </w:t>
      </w:r>
      <w:r w:rsidR="006B1BDB">
        <w:rPr>
          <w:rFonts w:ascii="Times New Roman" w:hAnsi="Times New Roman" w:cs="Times New Roman"/>
          <w:color w:val="000000" w:themeColor="text1"/>
        </w:rPr>
        <w:t>“</w:t>
      </w:r>
      <w:proofErr w:type="spellStart"/>
      <w:r w:rsidR="00B16443">
        <w:rPr>
          <w:rFonts w:ascii="Times New Roman" w:hAnsi="Times New Roman" w:cs="Times New Roman"/>
          <w:color w:val="000000" w:themeColor="text1"/>
        </w:rPr>
        <w:t>df</w:t>
      </w:r>
      <w:proofErr w:type="spellEnd"/>
      <w:r w:rsidR="006B1BDB">
        <w:rPr>
          <w:rFonts w:ascii="Times New Roman" w:hAnsi="Times New Roman" w:cs="Times New Roman"/>
          <w:color w:val="000000" w:themeColor="text1"/>
        </w:rPr>
        <w:t>”</w:t>
      </w:r>
      <w:r w:rsidR="00B16443">
        <w:rPr>
          <w:rFonts w:ascii="Times New Roman" w:hAnsi="Times New Roman" w:cs="Times New Roman"/>
          <w:color w:val="000000" w:themeColor="text1"/>
        </w:rPr>
        <w:t xml:space="preserve"> is 18.</w:t>
      </w:r>
    </w:p>
    <w:tbl>
      <w:tblPr>
        <w:tblStyle w:val="TableGrid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708"/>
        <w:gridCol w:w="713"/>
        <w:gridCol w:w="1981"/>
        <w:gridCol w:w="1023"/>
        <w:gridCol w:w="709"/>
        <w:gridCol w:w="708"/>
        <w:gridCol w:w="2096"/>
      </w:tblGrid>
      <w:tr w:rsidR="00454F62" w:rsidRPr="00454F62" w14:paraId="46121465" w14:textId="77777777" w:rsidTr="006B1BDB"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</w:tcPr>
          <w:p w14:paraId="62D3DD97" w14:textId="6427A086" w:rsidR="00454F62" w:rsidRPr="00454F62" w:rsidRDefault="00454F62" w:rsidP="00D679C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54F6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C</w:t>
            </w:r>
            <w:r w:rsidRPr="00454F62">
              <w:rPr>
                <w:rFonts w:ascii="Times New Roman" w:hAnsi="Times New Roman" w:cs="Times New Roman"/>
                <w:bCs/>
                <w:sz w:val="21"/>
                <w:szCs w:val="21"/>
              </w:rPr>
              <w:t>hooser</w:t>
            </w:r>
          </w:p>
        </w:tc>
        <w:tc>
          <w:tcPr>
            <w:tcW w:w="14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E8C32B" w14:textId="48E7A478" w:rsidR="00454F62" w:rsidRPr="00454F62" w:rsidRDefault="006B1BDB" w:rsidP="00D679C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Paired female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94363E" w14:textId="77777777" w:rsidR="00454F62" w:rsidRPr="00454F62" w:rsidRDefault="00454F62" w:rsidP="00D679C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54F62">
              <w:rPr>
                <w:rFonts w:ascii="Times New Roman" w:hAnsi="Times New Roman" w:cs="Times New Roman"/>
                <w:bCs/>
                <w:sz w:val="21"/>
                <w:szCs w:val="21"/>
              </w:rPr>
              <w:t>Paired t test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F1B878" w14:textId="77777777" w:rsidR="00454F62" w:rsidRPr="00454F62" w:rsidRDefault="00454F62" w:rsidP="00D679C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54F6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C</w:t>
            </w:r>
            <w:r w:rsidRPr="00454F62">
              <w:rPr>
                <w:rFonts w:ascii="Times New Roman" w:hAnsi="Times New Roman" w:cs="Times New Roman"/>
                <w:bCs/>
                <w:sz w:val="21"/>
                <w:szCs w:val="21"/>
              </w:rPr>
              <w:t>hooser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3ECC88" w14:textId="4781F2D8" w:rsidR="00454F62" w:rsidRPr="00454F62" w:rsidRDefault="006B1BDB" w:rsidP="00D679C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Paired female</w:t>
            </w:r>
          </w:p>
        </w:tc>
        <w:tc>
          <w:tcPr>
            <w:tcW w:w="20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393779" w14:textId="77777777" w:rsidR="00454F62" w:rsidRPr="00454F62" w:rsidRDefault="00454F62" w:rsidP="00D679C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54F62">
              <w:rPr>
                <w:rFonts w:ascii="Times New Roman" w:hAnsi="Times New Roman" w:cs="Times New Roman"/>
                <w:bCs/>
                <w:sz w:val="21"/>
                <w:szCs w:val="21"/>
              </w:rPr>
              <w:t>Paired t test</w:t>
            </w:r>
          </w:p>
        </w:tc>
      </w:tr>
      <w:tr w:rsidR="00454F62" w:rsidRPr="00454F62" w14:paraId="340F41AB" w14:textId="77777777" w:rsidTr="006B1BDB"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</w:tcPr>
          <w:p w14:paraId="3EA52ED9" w14:textId="238D2065" w:rsidR="00454F62" w:rsidRPr="00454F62" w:rsidRDefault="00454F62" w:rsidP="00D679C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MC</w:t>
            </w:r>
            <w:r w:rsidRPr="00454F62">
              <w:rPr>
                <w:rFonts w:ascii="Times New Roman" w:hAnsi="Times New Roman" w:cs="Times New Roman"/>
                <w:bCs/>
                <w:sz w:val="21"/>
                <w:szCs w:val="21"/>
              </w:rPr>
              <w:t>♂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031199" w14:textId="32A8FC6D" w:rsidR="00454F62" w:rsidRPr="00454F62" w:rsidRDefault="00454F62" w:rsidP="00D679C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FC</w:t>
            </w:r>
            <w:r w:rsidRPr="00454F62">
              <w:rPr>
                <w:rFonts w:ascii="Times New Roman" w:hAnsi="Times New Roman" w:cs="Times New Roman"/>
                <w:bCs/>
                <w:sz w:val="21"/>
                <w:szCs w:val="21"/>
              </w:rPr>
              <w:t>♀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C70176" w14:textId="7CD1A589" w:rsidR="00454F62" w:rsidRPr="00454F62" w:rsidRDefault="00454F62" w:rsidP="00D679C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FT</w:t>
            </w:r>
            <w:r w:rsidRPr="00454F62">
              <w:rPr>
                <w:rFonts w:ascii="Times New Roman" w:hAnsi="Times New Roman" w:cs="Times New Roman"/>
                <w:bCs/>
                <w:sz w:val="21"/>
                <w:szCs w:val="21"/>
              </w:rPr>
              <w:t>♀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8FCE68" w14:textId="77777777" w:rsidR="00454F62" w:rsidRPr="00454F62" w:rsidRDefault="00454F62" w:rsidP="00D679C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EE2AA6" w14:textId="60EBE4DD" w:rsidR="00454F62" w:rsidRPr="00454F62" w:rsidRDefault="00454F62" w:rsidP="00D679C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MT</w:t>
            </w:r>
            <w:r w:rsidRPr="00454F62">
              <w:rPr>
                <w:rFonts w:ascii="Times New Roman" w:hAnsi="Times New Roman" w:cs="Times New Roman"/>
                <w:bCs/>
                <w:sz w:val="21"/>
                <w:szCs w:val="21"/>
              </w:rPr>
              <w:t>♂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E6E4FD" w14:textId="3011C9BF" w:rsidR="00454F62" w:rsidRPr="00454F62" w:rsidRDefault="00454F62" w:rsidP="00D679C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FC</w:t>
            </w:r>
            <w:r w:rsidRPr="00454F62">
              <w:rPr>
                <w:rFonts w:ascii="Times New Roman" w:hAnsi="Times New Roman" w:cs="Times New Roman"/>
                <w:bCs/>
                <w:sz w:val="21"/>
                <w:szCs w:val="21"/>
              </w:rPr>
              <w:t>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EBB112" w14:textId="4AF10169" w:rsidR="00454F62" w:rsidRPr="00454F62" w:rsidRDefault="00454F62" w:rsidP="00D679C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FT</w:t>
            </w:r>
            <w:r w:rsidRPr="00454F62">
              <w:rPr>
                <w:rFonts w:ascii="Times New Roman" w:hAnsi="Times New Roman" w:cs="Times New Roman"/>
                <w:bCs/>
                <w:sz w:val="21"/>
                <w:szCs w:val="21"/>
              </w:rPr>
              <w:t>♀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F506B5" w14:textId="77777777" w:rsidR="00454F62" w:rsidRPr="00454F62" w:rsidRDefault="00454F62" w:rsidP="00D679C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21705F" w:rsidRPr="00454F62" w14:paraId="1BF9B6B5" w14:textId="77777777" w:rsidTr="006B1BDB"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</w:tcPr>
          <w:p w14:paraId="485716E3" w14:textId="77777777" w:rsidR="0021705F" w:rsidRPr="00454F62" w:rsidRDefault="0021705F" w:rsidP="00D679C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54F6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1</w:t>
            </w:r>
            <w:r w:rsidRPr="00454F62"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15CD2B" w14:textId="77777777" w:rsidR="0021705F" w:rsidRPr="00454F62" w:rsidRDefault="0021705F" w:rsidP="00D679C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54F6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1</w:t>
            </w:r>
            <w:r w:rsidRPr="00454F62"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6CC821" w14:textId="77777777" w:rsidR="0021705F" w:rsidRPr="00454F62" w:rsidRDefault="0021705F" w:rsidP="00D679C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54F6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1</w:t>
            </w:r>
            <w:r w:rsidRPr="00454F62"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98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DF595A0" w14:textId="09FF0D9F" w:rsidR="0021705F" w:rsidRPr="00454F62" w:rsidRDefault="0021705F" w:rsidP="003E762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54F62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t = 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1.830</w:t>
            </w:r>
            <w:r w:rsidRPr="00454F62">
              <w:rPr>
                <w:rFonts w:ascii="Times New Roman" w:hAnsi="Times New Roman" w:cs="Times New Roman"/>
                <w:bCs/>
                <w:sz w:val="21"/>
                <w:szCs w:val="21"/>
              </w:rPr>
              <w:t>, P =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0.0</w:t>
            </w:r>
            <w:r w:rsidR="00D83199">
              <w:rPr>
                <w:rFonts w:ascii="Times New Roman" w:hAnsi="Times New Roman" w:cs="Times New Roman"/>
                <w:bCs/>
                <w:sz w:val="21"/>
                <w:szCs w:val="21"/>
              </w:rPr>
              <w:t>48</w:t>
            </w:r>
          </w:p>
          <w:p w14:paraId="2179D426" w14:textId="18BA3F0B" w:rsidR="0021705F" w:rsidRPr="00454F62" w:rsidRDefault="0021705F" w:rsidP="003E762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54F62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t = 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3.129</w:t>
            </w:r>
            <w:r w:rsidRPr="00454F62">
              <w:rPr>
                <w:rFonts w:ascii="Times New Roman" w:hAnsi="Times New Roman" w:cs="Times New Roman"/>
                <w:bCs/>
                <w:sz w:val="21"/>
                <w:szCs w:val="21"/>
              </w:rPr>
              <w:t>, P =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0.003</w:t>
            </w:r>
          </w:p>
          <w:p w14:paraId="3B468E34" w14:textId="6D82218B" w:rsidR="0021705F" w:rsidRPr="00454F62" w:rsidRDefault="0021705F" w:rsidP="003E762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54F62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t = 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3.136</w:t>
            </w:r>
            <w:r w:rsidRPr="00454F62">
              <w:rPr>
                <w:rFonts w:ascii="Times New Roman" w:hAnsi="Times New Roman" w:cs="Times New Roman"/>
                <w:bCs/>
                <w:sz w:val="21"/>
                <w:szCs w:val="21"/>
              </w:rPr>
              <w:t>, P =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0.00</w:t>
            </w:r>
            <w:r w:rsidR="00D83199">
              <w:rPr>
                <w:rFonts w:ascii="Times New Roman" w:hAnsi="Times New Roman" w:cs="Times New Roman"/>
                <w:bCs/>
                <w:sz w:val="21"/>
                <w:szCs w:val="21"/>
              </w:rPr>
              <w:t>4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CA303E" w14:textId="77777777" w:rsidR="0021705F" w:rsidRPr="00454F62" w:rsidRDefault="0021705F" w:rsidP="00D679C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54F6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1</w:t>
            </w:r>
            <w:r w:rsidRPr="00454F62"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A97BB7" w14:textId="77777777" w:rsidR="0021705F" w:rsidRPr="00454F62" w:rsidRDefault="0021705F" w:rsidP="00D679C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54F6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6</w:t>
            </w:r>
            <w:r w:rsidRPr="00454F62"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FBD001" w14:textId="77777777" w:rsidR="0021705F" w:rsidRPr="00454F62" w:rsidRDefault="0021705F" w:rsidP="00D679C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54F6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6</w:t>
            </w:r>
            <w:r w:rsidRPr="00454F62"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209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C790CE2" w14:textId="1BA5F51C" w:rsidR="0021705F" w:rsidRPr="00454F62" w:rsidRDefault="0021705F" w:rsidP="003E762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54F62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t = 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1.830</w:t>
            </w:r>
            <w:r w:rsidRPr="00454F62">
              <w:rPr>
                <w:rFonts w:ascii="Times New Roman" w:hAnsi="Times New Roman" w:cs="Times New Roman"/>
                <w:bCs/>
                <w:sz w:val="21"/>
                <w:szCs w:val="21"/>
              </w:rPr>
              <w:t>, P =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0.019</w:t>
            </w:r>
          </w:p>
          <w:p w14:paraId="6AEFF465" w14:textId="252BC80A" w:rsidR="0021705F" w:rsidRPr="00454F62" w:rsidRDefault="0021705F" w:rsidP="003E762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54F62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t = 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3.129</w:t>
            </w:r>
            <w:r w:rsidRPr="00454F62">
              <w:rPr>
                <w:rFonts w:ascii="Times New Roman" w:hAnsi="Times New Roman" w:cs="Times New Roman"/>
                <w:bCs/>
                <w:sz w:val="21"/>
                <w:szCs w:val="21"/>
              </w:rPr>
              <w:t>, P =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0.0</w:t>
            </w:r>
            <w:r w:rsidR="00D83199">
              <w:rPr>
                <w:rFonts w:ascii="Times New Roman" w:hAnsi="Times New Roman" w:cs="Times New Roman"/>
                <w:bCs/>
                <w:sz w:val="21"/>
                <w:szCs w:val="21"/>
              </w:rPr>
              <w:t>21</w:t>
            </w:r>
          </w:p>
          <w:p w14:paraId="42679CDE" w14:textId="541D1982" w:rsidR="0021705F" w:rsidRPr="00454F62" w:rsidRDefault="0021705F" w:rsidP="003E762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54F62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t = 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3.136</w:t>
            </w:r>
            <w:r w:rsidRPr="00454F62">
              <w:rPr>
                <w:rFonts w:ascii="Times New Roman" w:hAnsi="Times New Roman" w:cs="Times New Roman"/>
                <w:bCs/>
                <w:sz w:val="21"/>
                <w:szCs w:val="21"/>
              </w:rPr>
              <w:t>, P =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0.0</w:t>
            </w:r>
            <w:r w:rsidR="00D83199">
              <w:rPr>
                <w:rFonts w:ascii="Times New Roman" w:hAnsi="Times New Roman" w:cs="Times New Roman"/>
                <w:bCs/>
                <w:sz w:val="21"/>
                <w:szCs w:val="21"/>
              </w:rPr>
              <w:t>13</w:t>
            </w:r>
          </w:p>
        </w:tc>
      </w:tr>
      <w:tr w:rsidR="0021705F" w:rsidRPr="00454F62" w14:paraId="05A6D47D" w14:textId="77777777" w:rsidTr="006B1BDB"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55E31139" w14:textId="77777777" w:rsidR="0021705F" w:rsidRPr="00454F62" w:rsidRDefault="0021705F" w:rsidP="00D679C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54F6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2</w:t>
            </w:r>
            <w:r w:rsidRPr="00454F62"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3189EE3" w14:textId="77777777" w:rsidR="0021705F" w:rsidRPr="00454F62" w:rsidRDefault="0021705F" w:rsidP="00D679C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54F6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2</w:t>
            </w:r>
            <w:r w:rsidRPr="00454F62"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62942282" w14:textId="77777777" w:rsidR="0021705F" w:rsidRPr="00454F62" w:rsidRDefault="0021705F" w:rsidP="00D679C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54F6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2</w:t>
            </w:r>
            <w:r w:rsidRPr="00454F62"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981" w:type="dxa"/>
            <w:vMerge/>
            <w:tcBorders>
              <w:left w:val="nil"/>
              <w:right w:val="nil"/>
            </w:tcBorders>
          </w:tcPr>
          <w:p w14:paraId="67FCD055" w14:textId="689A993D" w:rsidR="0021705F" w:rsidRPr="00454F62" w:rsidRDefault="0021705F" w:rsidP="00D679C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68D14E6E" w14:textId="77777777" w:rsidR="0021705F" w:rsidRPr="00454F62" w:rsidRDefault="0021705F" w:rsidP="00D679C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54F6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2</w:t>
            </w:r>
            <w:r w:rsidRPr="00454F62"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BAADF9" w14:textId="77777777" w:rsidR="0021705F" w:rsidRPr="00454F62" w:rsidRDefault="0021705F" w:rsidP="00D679C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54F6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7</w:t>
            </w:r>
            <w:r w:rsidRPr="00454F62"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4B10565" w14:textId="77777777" w:rsidR="0021705F" w:rsidRPr="00454F62" w:rsidRDefault="0021705F" w:rsidP="00D679C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54F6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7</w:t>
            </w:r>
            <w:r w:rsidRPr="00454F62"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2096" w:type="dxa"/>
            <w:vMerge/>
            <w:tcBorders>
              <w:left w:val="nil"/>
              <w:right w:val="nil"/>
            </w:tcBorders>
          </w:tcPr>
          <w:p w14:paraId="2628C8A9" w14:textId="572AB545" w:rsidR="0021705F" w:rsidRPr="00454F62" w:rsidRDefault="0021705F" w:rsidP="00D679C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21705F" w:rsidRPr="00454F62" w14:paraId="6E581FA4" w14:textId="77777777" w:rsidTr="006B1BDB"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6C3271C2" w14:textId="77777777" w:rsidR="0021705F" w:rsidRPr="00454F62" w:rsidRDefault="0021705F" w:rsidP="00D679C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54F6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3</w:t>
            </w:r>
            <w:r w:rsidRPr="00454F62"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6432213" w14:textId="77777777" w:rsidR="0021705F" w:rsidRPr="00454F62" w:rsidRDefault="0021705F" w:rsidP="00D679C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54F6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3</w:t>
            </w:r>
            <w:r w:rsidRPr="00454F62"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387F23D2" w14:textId="77777777" w:rsidR="0021705F" w:rsidRPr="00454F62" w:rsidRDefault="0021705F" w:rsidP="00D679C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54F6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3</w:t>
            </w:r>
            <w:r w:rsidRPr="00454F62"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981" w:type="dxa"/>
            <w:vMerge/>
            <w:tcBorders>
              <w:left w:val="nil"/>
              <w:right w:val="nil"/>
            </w:tcBorders>
          </w:tcPr>
          <w:p w14:paraId="008DFEDE" w14:textId="6B650FD4" w:rsidR="0021705F" w:rsidRPr="00454F62" w:rsidRDefault="0021705F" w:rsidP="00D679C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62773A60" w14:textId="77777777" w:rsidR="0021705F" w:rsidRPr="00454F62" w:rsidRDefault="0021705F" w:rsidP="00D679C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54F6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3</w:t>
            </w:r>
            <w:r w:rsidRPr="00454F62"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0769C4" w14:textId="77777777" w:rsidR="0021705F" w:rsidRPr="00454F62" w:rsidRDefault="0021705F" w:rsidP="00D679C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54F6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8</w:t>
            </w:r>
            <w:r w:rsidRPr="00454F62"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E7150EF" w14:textId="77777777" w:rsidR="0021705F" w:rsidRPr="00454F62" w:rsidRDefault="0021705F" w:rsidP="00D679C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54F6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8</w:t>
            </w:r>
            <w:r w:rsidRPr="00454F62"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2096" w:type="dxa"/>
            <w:vMerge/>
            <w:tcBorders>
              <w:left w:val="nil"/>
              <w:right w:val="nil"/>
            </w:tcBorders>
          </w:tcPr>
          <w:p w14:paraId="7C3A944C" w14:textId="034D189D" w:rsidR="0021705F" w:rsidRPr="00454F62" w:rsidRDefault="0021705F" w:rsidP="00D679C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21705F" w:rsidRPr="00454F62" w14:paraId="7FF0ADEF" w14:textId="77777777" w:rsidTr="006B1BDB"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45C2D67B" w14:textId="77777777" w:rsidR="0021705F" w:rsidRPr="00454F62" w:rsidRDefault="0021705F" w:rsidP="00D679C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54F6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4</w:t>
            </w:r>
            <w:r w:rsidRPr="00454F62"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EAB08EB" w14:textId="77777777" w:rsidR="0021705F" w:rsidRPr="00454F62" w:rsidRDefault="0021705F" w:rsidP="00D679C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54F6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4</w:t>
            </w:r>
            <w:r w:rsidRPr="00454F62"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62821036" w14:textId="77777777" w:rsidR="0021705F" w:rsidRPr="00454F62" w:rsidRDefault="0021705F" w:rsidP="00D679C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54F6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4</w:t>
            </w:r>
            <w:r w:rsidRPr="00454F62"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981" w:type="dxa"/>
            <w:vMerge/>
            <w:tcBorders>
              <w:left w:val="nil"/>
              <w:right w:val="nil"/>
            </w:tcBorders>
          </w:tcPr>
          <w:p w14:paraId="32B4D696" w14:textId="77777777" w:rsidR="0021705F" w:rsidRPr="00454F62" w:rsidRDefault="0021705F" w:rsidP="00D679C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5E9912B4" w14:textId="77777777" w:rsidR="0021705F" w:rsidRPr="00454F62" w:rsidRDefault="0021705F" w:rsidP="00D679C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54F6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4</w:t>
            </w:r>
            <w:r w:rsidRPr="00454F62"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6F77E8" w14:textId="77777777" w:rsidR="0021705F" w:rsidRPr="00454F62" w:rsidRDefault="0021705F" w:rsidP="00D679C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54F6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9</w:t>
            </w:r>
            <w:r w:rsidRPr="00454F62"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C57C411" w14:textId="77777777" w:rsidR="0021705F" w:rsidRPr="00454F62" w:rsidRDefault="0021705F" w:rsidP="00D679C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54F6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9</w:t>
            </w:r>
            <w:r w:rsidRPr="00454F62"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2096" w:type="dxa"/>
            <w:vMerge/>
            <w:tcBorders>
              <w:left w:val="nil"/>
              <w:right w:val="nil"/>
            </w:tcBorders>
          </w:tcPr>
          <w:p w14:paraId="6E099046" w14:textId="77777777" w:rsidR="0021705F" w:rsidRPr="00454F62" w:rsidRDefault="0021705F" w:rsidP="00D679C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21705F" w:rsidRPr="00454F62" w14:paraId="4C34AC4E" w14:textId="77777777" w:rsidTr="006B1BDB"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4F4DA83A" w14:textId="77777777" w:rsidR="0021705F" w:rsidRPr="00454F62" w:rsidRDefault="0021705F" w:rsidP="00D679C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54F6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5</w:t>
            </w:r>
            <w:r w:rsidRPr="00454F62"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13BA364" w14:textId="77777777" w:rsidR="0021705F" w:rsidRPr="00454F62" w:rsidRDefault="0021705F" w:rsidP="00D679C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54F6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5</w:t>
            </w:r>
            <w:r w:rsidRPr="00454F62"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17F829DE" w14:textId="77777777" w:rsidR="0021705F" w:rsidRPr="00454F62" w:rsidRDefault="0021705F" w:rsidP="00D679C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54F6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5</w:t>
            </w:r>
            <w:r w:rsidRPr="00454F62"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981" w:type="dxa"/>
            <w:vMerge/>
            <w:tcBorders>
              <w:left w:val="nil"/>
              <w:right w:val="nil"/>
            </w:tcBorders>
          </w:tcPr>
          <w:p w14:paraId="266AEAEA" w14:textId="77777777" w:rsidR="0021705F" w:rsidRPr="00454F62" w:rsidRDefault="0021705F" w:rsidP="00D679C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6EC2CE80" w14:textId="77777777" w:rsidR="0021705F" w:rsidRPr="00454F62" w:rsidRDefault="0021705F" w:rsidP="00D679C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54F6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5</w:t>
            </w:r>
            <w:r w:rsidRPr="00454F62"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78E6E2" w14:textId="77777777" w:rsidR="0021705F" w:rsidRPr="00454F62" w:rsidRDefault="0021705F" w:rsidP="00D679C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54F6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1</w:t>
            </w:r>
            <w:r w:rsidRPr="00454F62">
              <w:rPr>
                <w:rFonts w:ascii="Times New Roman" w:hAnsi="Times New Roman" w:cs="Times New Roman"/>
                <w:bCs/>
                <w:sz w:val="21"/>
                <w:szCs w:val="21"/>
              </w:rPr>
              <w:t>0</w:t>
            </w:r>
            <w:r w:rsidRPr="00454F62"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33E329C" w14:textId="77777777" w:rsidR="0021705F" w:rsidRPr="00454F62" w:rsidRDefault="0021705F" w:rsidP="00D679C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54F6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1</w:t>
            </w:r>
            <w:r w:rsidRPr="00454F62">
              <w:rPr>
                <w:rFonts w:ascii="Times New Roman" w:hAnsi="Times New Roman" w:cs="Times New Roman"/>
                <w:bCs/>
                <w:sz w:val="21"/>
                <w:szCs w:val="21"/>
              </w:rPr>
              <w:t>0</w:t>
            </w:r>
            <w:r w:rsidRPr="00454F62"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2096" w:type="dxa"/>
            <w:vMerge/>
            <w:tcBorders>
              <w:left w:val="nil"/>
              <w:right w:val="nil"/>
            </w:tcBorders>
          </w:tcPr>
          <w:p w14:paraId="74286196" w14:textId="77777777" w:rsidR="0021705F" w:rsidRPr="00454F62" w:rsidRDefault="0021705F" w:rsidP="00D679C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21705F" w:rsidRPr="00454F62" w14:paraId="4AF213FF" w14:textId="77777777" w:rsidTr="006B1BDB"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1BC30D12" w14:textId="77777777" w:rsidR="0021705F" w:rsidRPr="00454F62" w:rsidRDefault="0021705F" w:rsidP="00D679C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54F6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6</w:t>
            </w:r>
            <w:r w:rsidRPr="00454F62"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4D93220" w14:textId="77777777" w:rsidR="0021705F" w:rsidRPr="00454F62" w:rsidRDefault="0021705F" w:rsidP="00D679C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54F6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1</w:t>
            </w:r>
            <w:r w:rsidRPr="00454F62"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3B64AD26" w14:textId="77777777" w:rsidR="0021705F" w:rsidRPr="00454F62" w:rsidRDefault="0021705F" w:rsidP="00D679C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54F6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1</w:t>
            </w:r>
            <w:r w:rsidRPr="00454F62"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981" w:type="dxa"/>
            <w:vMerge/>
            <w:tcBorders>
              <w:left w:val="nil"/>
              <w:right w:val="nil"/>
            </w:tcBorders>
          </w:tcPr>
          <w:p w14:paraId="20535523" w14:textId="77777777" w:rsidR="0021705F" w:rsidRPr="00454F62" w:rsidRDefault="0021705F" w:rsidP="00D679C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37F5DA62" w14:textId="77777777" w:rsidR="0021705F" w:rsidRPr="00454F62" w:rsidRDefault="0021705F" w:rsidP="00D679C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54F6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6</w:t>
            </w:r>
            <w:r w:rsidRPr="00454F62"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C7C40E" w14:textId="77777777" w:rsidR="0021705F" w:rsidRPr="00454F62" w:rsidRDefault="0021705F" w:rsidP="00D679C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54F6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6</w:t>
            </w:r>
            <w:r w:rsidRPr="00454F62"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3B940DA" w14:textId="77777777" w:rsidR="0021705F" w:rsidRPr="00454F62" w:rsidRDefault="0021705F" w:rsidP="00D679C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54F6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6</w:t>
            </w:r>
            <w:r w:rsidRPr="00454F62"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2096" w:type="dxa"/>
            <w:vMerge/>
            <w:tcBorders>
              <w:left w:val="nil"/>
              <w:right w:val="nil"/>
            </w:tcBorders>
          </w:tcPr>
          <w:p w14:paraId="14F9B71A" w14:textId="77777777" w:rsidR="0021705F" w:rsidRPr="00454F62" w:rsidRDefault="0021705F" w:rsidP="00D679C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21705F" w:rsidRPr="00454F62" w14:paraId="7E25FB62" w14:textId="77777777" w:rsidTr="006B1BDB"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43F5F647" w14:textId="77777777" w:rsidR="0021705F" w:rsidRPr="00454F62" w:rsidRDefault="0021705F" w:rsidP="00D679C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54F6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7</w:t>
            </w:r>
            <w:r w:rsidRPr="00454F62"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DF5D710" w14:textId="77777777" w:rsidR="0021705F" w:rsidRPr="00454F62" w:rsidRDefault="0021705F" w:rsidP="00D679C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54F6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2</w:t>
            </w:r>
            <w:r w:rsidRPr="00454F62"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6B484F69" w14:textId="77777777" w:rsidR="0021705F" w:rsidRPr="00454F62" w:rsidRDefault="0021705F" w:rsidP="00D679C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54F6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2</w:t>
            </w:r>
            <w:r w:rsidRPr="00454F62"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981" w:type="dxa"/>
            <w:vMerge/>
            <w:tcBorders>
              <w:left w:val="nil"/>
              <w:right w:val="nil"/>
            </w:tcBorders>
          </w:tcPr>
          <w:p w14:paraId="501B5DBD" w14:textId="77777777" w:rsidR="0021705F" w:rsidRPr="00454F62" w:rsidRDefault="0021705F" w:rsidP="00D679C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44E7F965" w14:textId="77777777" w:rsidR="0021705F" w:rsidRPr="00454F62" w:rsidRDefault="0021705F" w:rsidP="00D679C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54F6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7</w:t>
            </w:r>
            <w:r w:rsidRPr="00454F62"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577A73" w14:textId="77777777" w:rsidR="0021705F" w:rsidRPr="00454F62" w:rsidRDefault="0021705F" w:rsidP="00D679C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54F6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7</w:t>
            </w:r>
            <w:r w:rsidRPr="00454F62"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10150B0" w14:textId="77777777" w:rsidR="0021705F" w:rsidRPr="00454F62" w:rsidRDefault="0021705F" w:rsidP="00D679C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54F6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7</w:t>
            </w:r>
            <w:r w:rsidRPr="00454F62"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2096" w:type="dxa"/>
            <w:vMerge/>
            <w:tcBorders>
              <w:left w:val="nil"/>
              <w:right w:val="nil"/>
            </w:tcBorders>
          </w:tcPr>
          <w:p w14:paraId="6A8151A4" w14:textId="77777777" w:rsidR="0021705F" w:rsidRPr="00454F62" w:rsidRDefault="0021705F" w:rsidP="00D679C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21705F" w:rsidRPr="00454F62" w14:paraId="7E094DF2" w14:textId="77777777" w:rsidTr="006B1BDB"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1229D3A5" w14:textId="77777777" w:rsidR="0021705F" w:rsidRPr="00454F62" w:rsidRDefault="0021705F" w:rsidP="00D679C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54F6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8</w:t>
            </w:r>
            <w:r w:rsidRPr="00454F62"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9A909ED" w14:textId="77777777" w:rsidR="0021705F" w:rsidRPr="00454F62" w:rsidRDefault="0021705F" w:rsidP="00D679C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54F6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3</w:t>
            </w:r>
            <w:r w:rsidRPr="00454F62"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14EEB0A7" w14:textId="77777777" w:rsidR="0021705F" w:rsidRPr="00454F62" w:rsidRDefault="0021705F" w:rsidP="00D679C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54F6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3</w:t>
            </w:r>
            <w:r w:rsidRPr="00454F62"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981" w:type="dxa"/>
            <w:vMerge/>
            <w:tcBorders>
              <w:left w:val="nil"/>
              <w:right w:val="nil"/>
            </w:tcBorders>
          </w:tcPr>
          <w:p w14:paraId="23FBAB32" w14:textId="77777777" w:rsidR="0021705F" w:rsidRPr="00454F62" w:rsidRDefault="0021705F" w:rsidP="00D679C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08E35D4E" w14:textId="77777777" w:rsidR="0021705F" w:rsidRPr="00454F62" w:rsidRDefault="0021705F" w:rsidP="00D679C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54F6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8</w:t>
            </w:r>
            <w:r w:rsidRPr="00454F62"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7F3F66" w14:textId="77777777" w:rsidR="0021705F" w:rsidRPr="00454F62" w:rsidRDefault="0021705F" w:rsidP="00D679C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54F6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8</w:t>
            </w:r>
            <w:r w:rsidRPr="00454F62"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DAFD929" w14:textId="77777777" w:rsidR="0021705F" w:rsidRPr="00454F62" w:rsidRDefault="0021705F" w:rsidP="00D679C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54F6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8</w:t>
            </w:r>
            <w:r w:rsidRPr="00454F62"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2096" w:type="dxa"/>
            <w:vMerge/>
            <w:tcBorders>
              <w:left w:val="nil"/>
              <w:right w:val="nil"/>
            </w:tcBorders>
          </w:tcPr>
          <w:p w14:paraId="6E2AE111" w14:textId="77777777" w:rsidR="0021705F" w:rsidRPr="00454F62" w:rsidRDefault="0021705F" w:rsidP="00D679C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21705F" w:rsidRPr="00454F62" w14:paraId="5B932709" w14:textId="77777777" w:rsidTr="006B1BDB"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46003805" w14:textId="77777777" w:rsidR="0021705F" w:rsidRPr="00454F62" w:rsidRDefault="0021705F" w:rsidP="00D679C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54F6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9</w:t>
            </w:r>
            <w:r w:rsidRPr="00454F62"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1720271" w14:textId="77777777" w:rsidR="0021705F" w:rsidRPr="00454F62" w:rsidRDefault="0021705F" w:rsidP="00D679C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54F6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4</w:t>
            </w:r>
            <w:r w:rsidRPr="00454F62"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5DD46EBC" w14:textId="77777777" w:rsidR="0021705F" w:rsidRPr="00454F62" w:rsidRDefault="0021705F" w:rsidP="00D679C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54F6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4</w:t>
            </w:r>
            <w:r w:rsidRPr="00454F62"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981" w:type="dxa"/>
            <w:vMerge/>
            <w:tcBorders>
              <w:left w:val="nil"/>
              <w:right w:val="nil"/>
            </w:tcBorders>
          </w:tcPr>
          <w:p w14:paraId="39A8F94A" w14:textId="77777777" w:rsidR="0021705F" w:rsidRPr="00454F62" w:rsidRDefault="0021705F" w:rsidP="00D679C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2270614E" w14:textId="77777777" w:rsidR="0021705F" w:rsidRPr="00454F62" w:rsidRDefault="0021705F" w:rsidP="00D679C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54F6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9</w:t>
            </w:r>
            <w:r w:rsidRPr="00454F62"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51A382" w14:textId="77777777" w:rsidR="0021705F" w:rsidRPr="00454F62" w:rsidRDefault="0021705F" w:rsidP="00D679C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54F6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9</w:t>
            </w:r>
            <w:r w:rsidRPr="00454F62"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2FA9893" w14:textId="77777777" w:rsidR="0021705F" w:rsidRPr="00454F62" w:rsidRDefault="0021705F" w:rsidP="00D679C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54F6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9</w:t>
            </w:r>
            <w:r w:rsidRPr="00454F62"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2096" w:type="dxa"/>
            <w:vMerge/>
            <w:tcBorders>
              <w:left w:val="nil"/>
              <w:right w:val="nil"/>
            </w:tcBorders>
          </w:tcPr>
          <w:p w14:paraId="12BC4441" w14:textId="77777777" w:rsidR="0021705F" w:rsidRPr="00454F62" w:rsidRDefault="0021705F" w:rsidP="00D679C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21705F" w:rsidRPr="00454F62" w14:paraId="6F8CDD44" w14:textId="77777777" w:rsidTr="006B1BDB"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</w:tcPr>
          <w:p w14:paraId="374D71AA" w14:textId="77777777" w:rsidR="0021705F" w:rsidRPr="00454F62" w:rsidRDefault="0021705F" w:rsidP="00D679C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54F62">
              <w:rPr>
                <w:rFonts w:ascii="Times New Roman" w:hAnsi="Times New Roman" w:cs="Times New Roman"/>
                <w:bCs/>
                <w:sz w:val="21"/>
                <w:szCs w:val="21"/>
              </w:rPr>
              <w:t>10</w:t>
            </w:r>
            <w:r w:rsidRPr="00454F62"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0E6817" w14:textId="77777777" w:rsidR="0021705F" w:rsidRPr="00454F62" w:rsidRDefault="0021705F" w:rsidP="00D679C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54F6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5</w:t>
            </w:r>
            <w:r w:rsidRPr="00454F62"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BC1253" w14:textId="77777777" w:rsidR="0021705F" w:rsidRPr="00454F62" w:rsidRDefault="0021705F" w:rsidP="00D679C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54F6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5</w:t>
            </w:r>
            <w:r w:rsidRPr="00454F62"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98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A17B712" w14:textId="77777777" w:rsidR="0021705F" w:rsidRPr="00454F62" w:rsidRDefault="0021705F" w:rsidP="00D679C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D6FADE" w14:textId="77777777" w:rsidR="0021705F" w:rsidRPr="00454F62" w:rsidRDefault="0021705F" w:rsidP="00D679C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54F62">
              <w:rPr>
                <w:rFonts w:ascii="Times New Roman" w:hAnsi="Times New Roman" w:cs="Times New Roman"/>
                <w:bCs/>
                <w:sz w:val="21"/>
                <w:szCs w:val="21"/>
              </w:rPr>
              <w:t>10</w:t>
            </w:r>
            <w:r w:rsidRPr="00454F62"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62DB82" w14:textId="77777777" w:rsidR="0021705F" w:rsidRPr="00454F62" w:rsidRDefault="0021705F" w:rsidP="00D679C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54F6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1</w:t>
            </w:r>
            <w:r w:rsidRPr="00454F62">
              <w:rPr>
                <w:rFonts w:ascii="Times New Roman" w:hAnsi="Times New Roman" w:cs="Times New Roman"/>
                <w:bCs/>
                <w:sz w:val="21"/>
                <w:szCs w:val="21"/>
              </w:rPr>
              <w:t>0</w:t>
            </w:r>
            <w:r w:rsidRPr="00454F62"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8BE14C" w14:textId="77777777" w:rsidR="0021705F" w:rsidRPr="00454F62" w:rsidRDefault="0021705F" w:rsidP="00D679C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54F62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1</w:t>
            </w:r>
            <w:r w:rsidRPr="00454F62">
              <w:rPr>
                <w:rFonts w:ascii="Times New Roman" w:hAnsi="Times New Roman" w:cs="Times New Roman"/>
                <w:bCs/>
                <w:sz w:val="21"/>
                <w:szCs w:val="21"/>
              </w:rPr>
              <w:t>0</w:t>
            </w:r>
            <w:r w:rsidRPr="00454F62"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209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44ED6A2" w14:textId="77777777" w:rsidR="0021705F" w:rsidRPr="00454F62" w:rsidRDefault="0021705F" w:rsidP="00D679C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</w:tbl>
    <w:p w14:paraId="0A11606F" w14:textId="77777777" w:rsidR="00454F62" w:rsidRDefault="00454F62" w:rsidP="00454F62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60A84803" w14:textId="77777777" w:rsidR="00454F62" w:rsidRDefault="00454F6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1BF6347" w14:textId="14A934EB" w:rsidR="000603C2" w:rsidRPr="00454F62" w:rsidRDefault="000603C2" w:rsidP="004C79FA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7A1E01">
        <w:rPr>
          <w:rFonts w:ascii="Times New Roman" w:hAnsi="Times New Roman" w:cs="Times New Roman"/>
          <w:b/>
          <w:bCs/>
        </w:rPr>
        <w:lastRenderedPageBreak/>
        <w:t xml:space="preserve">Fig. S1. </w:t>
      </w:r>
      <w:r w:rsidR="00FB1D52">
        <w:rPr>
          <w:rFonts w:ascii="Times New Roman" w:hAnsi="Times New Roman" w:cs="Times New Roman"/>
          <w:bCs/>
        </w:rPr>
        <w:t>A p</w:t>
      </w:r>
      <w:r w:rsidR="001C4AA2" w:rsidRPr="001C4AA2">
        <w:rPr>
          <w:rFonts w:ascii="Times New Roman" w:hAnsi="Times New Roman" w:cs="Times New Roman" w:hint="eastAsia"/>
          <w:bCs/>
        </w:rPr>
        <w:t>hoto</w:t>
      </w:r>
      <w:r w:rsidR="001C4AA2" w:rsidRPr="001C4AA2">
        <w:rPr>
          <w:rFonts w:ascii="Times New Roman" w:hAnsi="Times New Roman" w:cs="Times New Roman"/>
          <w:bCs/>
        </w:rPr>
        <w:t xml:space="preserve"> </w:t>
      </w:r>
      <w:r w:rsidR="001C4AA2">
        <w:rPr>
          <w:rFonts w:ascii="Times New Roman" w:hAnsi="Times New Roman" w:cs="Times New Roman"/>
          <w:bCs/>
        </w:rPr>
        <w:t xml:space="preserve">(a) </w:t>
      </w:r>
      <w:r w:rsidR="001C4AA2" w:rsidRPr="001C4AA2">
        <w:rPr>
          <w:rFonts w:ascii="Times New Roman" w:hAnsi="Times New Roman" w:cs="Times New Roman"/>
          <w:bCs/>
        </w:rPr>
        <w:t>and</w:t>
      </w:r>
      <w:r w:rsidR="001C4AA2">
        <w:rPr>
          <w:rFonts w:ascii="Times New Roman" w:hAnsi="Times New Roman" w:cs="Times New Roman"/>
          <w:b/>
          <w:bCs/>
        </w:rPr>
        <w:t xml:space="preserve"> </w:t>
      </w:r>
      <w:r w:rsidR="001C4AA2">
        <w:rPr>
          <w:rFonts w:ascii="Times New Roman" w:hAnsi="Times New Roman" w:cs="Times New Roman"/>
        </w:rPr>
        <w:t>g</w:t>
      </w:r>
      <w:r w:rsidRPr="007A1E01">
        <w:rPr>
          <w:rFonts w:ascii="Times New Roman" w:hAnsi="Times New Roman" w:cs="Times New Roman"/>
        </w:rPr>
        <w:t xml:space="preserve">raphical presentation </w:t>
      </w:r>
      <w:r w:rsidR="001C4AA2">
        <w:rPr>
          <w:rFonts w:ascii="Times New Roman" w:hAnsi="Times New Roman" w:cs="Times New Roman"/>
        </w:rPr>
        <w:t xml:space="preserve">(b) </w:t>
      </w:r>
      <w:r w:rsidRPr="007A1E01">
        <w:rPr>
          <w:rFonts w:ascii="Times New Roman" w:hAnsi="Times New Roman" w:cs="Times New Roman"/>
        </w:rPr>
        <w:t>of experimental design in this study. One control female (FC) and one antibiotic-treated female (FT) were placed in either of the two cages in each test session. The control males (MC) and antibiotic-treated males (MT) were tested individually.</w:t>
      </w:r>
    </w:p>
    <w:p w14:paraId="472FC12E" w14:textId="0DC073C8" w:rsidR="000603C2" w:rsidRPr="001C4AA2" w:rsidRDefault="00DC22C5" w:rsidP="001C4AA2">
      <w:pPr>
        <w:spacing w:line="480" w:lineRule="auto"/>
        <w:jc w:val="both"/>
        <w:rPr>
          <w:rFonts w:ascii="Times New Roman" w:hAnsi="Times New Roman" w:cs="Times New Roman"/>
        </w:rPr>
      </w:pPr>
      <w:r w:rsidRPr="00DC22C5">
        <w:rPr>
          <w:rFonts w:ascii="Times New Roman" w:hAnsi="Times New Roman" w:cs="Times New Roman"/>
          <w:noProof/>
        </w:rPr>
        <w:drawing>
          <wp:inline distT="0" distB="0" distL="0" distR="0" wp14:anchorId="2B2683EB" wp14:editId="450A4DFB">
            <wp:extent cx="5270500" cy="4874260"/>
            <wp:effectExtent l="0" t="0" r="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874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12D602" w14:textId="77777777" w:rsidR="000603C2" w:rsidRPr="007A1E01" w:rsidRDefault="000603C2" w:rsidP="000603C2">
      <w:r w:rsidRPr="007A1E01">
        <w:br w:type="page"/>
      </w:r>
    </w:p>
    <w:p w14:paraId="03A8CB78" w14:textId="6DDCA091" w:rsidR="000603C2" w:rsidRPr="007A1E01" w:rsidRDefault="000603C2" w:rsidP="000603C2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7A1E01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Fig. S2. </w:t>
      </w:r>
      <w:r w:rsidRPr="007A1E01">
        <w:rPr>
          <w:rFonts w:ascii="Times New Roman" w:hAnsi="Times New Roman" w:cs="Times New Roman"/>
          <w:color w:val="000000" w:themeColor="text1"/>
        </w:rPr>
        <w:t xml:space="preserve">Comparison of the α- diversity indices (a, b, </w:t>
      </w:r>
      <w:r w:rsidR="008274E6">
        <w:rPr>
          <w:rFonts w:ascii="Times New Roman" w:hAnsi="Times New Roman" w:cs="Times New Roman"/>
          <w:color w:val="000000" w:themeColor="text1"/>
        </w:rPr>
        <w:t xml:space="preserve">c </w:t>
      </w:r>
      <w:r w:rsidRPr="007A1E01">
        <w:rPr>
          <w:rFonts w:ascii="Times New Roman" w:hAnsi="Times New Roman" w:cs="Times New Roman"/>
          <w:color w:val="000000" w:themeColor="text1"/>
        </w:rPr>
        <w:t xml:space="preserve">and d) and </w:t>
      </w:r>
      <w:r w:rsidR="001D54D2" w:rsidRPr="001D54D2">
        <w:rPr>
          <w:rFonts w:ascii="Symbol" w:hAnsi="Symbol" w:cs="Times New Roman"/>
          <w:color w:val="000000" w:themeColor="text1"/>
        </w:rPr>
        <w:t></w:t>
      </w:r>
      <w:r w:rsidR="001D54D2">
        <w:rPr>
          <w:rFonts w:ascii="Times New Roman" w:hAnsi="Times New Roman" w:cs="Times New Roman"/>
          <w:color w:val="000000" w:themeColor="text1"/>
        </w:rPr>
        <w:t xml:space="preserve">-diversity of </w:t>
      </w:r>
      <w:r w:rsidRPr="007A1E01">
        <w:rPr>
          <w:rFonts w:ascii="Times New Roman" w:hAnsi="Times New Roman" w:cs="Times New Roman"/>
          <w:color w:val="000000" w:themeColor="text1"/>
        </w:rPr>
        <w:t>principal-coordinates analysis (</w:t>
      </w:r>
      <w:proofErr w:type="spellStart"/>
      <w:r w:rsidRPr="007A1E01">
        <w:rPr>
          <w:rFonts w:ascii="Times New Roman" w:hAnsi="Times New Roman" w:cs="Times New Roman"/>
          <w:color w:val="000000" w:themeColor="text1"/>
        </w:rPr>
        <w:t>PCoA</w:t>
      </w:r>
      <w:proofErr w:type="spellEnd"/>
      <w:r w:rsidRPr="007A1E01">
        <w:rPr>
          <w:rFonts w:ascii="Times New Roman" w:hAnsi="Times New Roman" w:cs="Times New Roman"/>
          <w:color w:val="000000" w:themeColor="text1"/>
        </w:rPr>
        <w:t>) based on Bray-</w:t>
      </w:r>
      <w:proofErr w:type="gramStart"/>
      <w:r w:rsidRPr="007A1E01">
        <w:rPr>
          <w:rFonts w:ascii="Times New Roman" w:hAnsi="Times New Roman" w:cs="Times New Roman"/>
          <w:color w:val="000000" w:themeColor="text1"/>
        </w:rPr>
        <w:t>Curtis</w:t>
      </w:r>
      <w:proofErr w:type="gramEnd"/>
      <w:r w:rsidRPr="007A1E01">
        <w:rPr>
          <w:rFonts w:ascii="Times New Roman" w:hAnsi="Times New Roman" w:cs="Times New Roman"/>
          <w:color w:val="000000" w:themeColor="text1"/>
        </w:rPr>
        <w:t xml:space="preserve"> dissimilarities (e) of the gut</w:t>
      </w:r>
      <w:r w:rsidR="005D17B5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A1E01">
        <w:rPr>
          <w:rFonts w:ascii="Times New Roman" w:hAnsi="Times New Roman" w:cs="Times New Roman"/>
          <w:color w:val="000000" w:themeColor="text1"/>
        </w:rPr>
        <w:t>microbiota</w:t>
      </w:r>
      <w:r w:rsidR="00BE52B4">
        <w:rPr>
          <w:rFonts w:ascii="Symbol" w:hAnsi="Symbol" w:cs="Times New Roman"/>
          <w:color w:val="000000" w:themeColor="text1"/>
        </w:rPr>
        <w:t></w:t>
      </w:r>
      <w:r w:rsidRPr="007A1E01">
        <w:rPr>
          <w:rFonts w:ascii="Times New Roman" w:hAnsi="Times New Roman" w:cs="Times New Roman"/>
          <w:color w:val="000000" w:themeColor="text1"/>
        </w:rPr>
        <w:t>of</w:t>
      </w:r>
      <w:proofErr w:type="spellEnd"/>
      <w:r w:rsidRPr="007A1E01">
        <w:rPr>
          <w:rFonts w:ascii="Times New Roman" w:hAnsi="Times New Roman" w:cs="Times New Roman"/>
          <w:color w:val="000000" w:themeColor="text1"/>
        </w:rPr>
        <w:t xml:space="preserve"> the control males (MC) and antibiotic-treated males (MT).</w:t>
      </w:r>
      <w:r w:rsidRPr="007A1E01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7A1E01">
        <w:rPr>
          <w:rFonts w:ascii="Times New Roman" w:hAnsi="Times New Roman" w:cs="Times New Roman"/>
          <w:color w:val="000000" w:themeColor="text1"/>
        </w:rPr>
        <w:t>Statistical</w:t>
      </w:r>
      <w:r w:rsidR="00BE52B4">
        <w:rPr>
          <w:rFonts w:ascii="Times New Roman" w:hAnsi="Times New Roman" w:cs="Times New Roman"/>
          <w:color w:val="000000" w:themeColor="text1"/>
        </w:rPr>
        <w:t xml:space="preserve"> </w:t>
      </w:r>
      <w:r w:rsidRPr="007A1E01">
        <w:rPr>
          <w:rFonts w:ascii="Times New Roman" w:hAnsi="Times New Roman" w:cs="Times New Roman"/>
          <w:color w:val="000000" w:themeColor="text1"/>
        </w:rPr>
        <w:t xml:space="preserve">significance: **, P &lt; 0.01; ***, P &lt; 0.001. </w:t>
      </w:r>
    </w:p>
    <w:p w14:paraId="7D926BAB" w14:textId="77777777" w:rsidR="000603C2" w:rsidRPr="007A1E01" w:rsidRDefault="000603C2" w:rsidP="000603C2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7A1E01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2123DD93" wp14:editId="77F82405">
            <wp:extent cx="5270060" cy="2506531"/>
            <wp:effectExtent l="0" t="0" r="63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7941" cy="25102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397E59" w14:textId="77777777" w:rsidR="000603C2" w:rsidRPr="007A1E01" w:rsidRDefault="000603C2" w:rsidP="000603C2">
      <w:pPr>
        <w:rPr>
          <w:noProof/>
        </w:rPr>
      </w:pPr>
      <w:r w:rsidRPr="007A1E01">
        <w:rPr>
          <w:noProof/>
        </w:rPr>
        <w:br w:type="page"/>
      </w:r>
    </w:p>
    <w:p w14:paraId="39B106A8" w14:textId="77777777" w:rsidR="000603C2" w:rsidRPr="007A1E01" w:rsidRDefault="000603C2" w:rsidP="000603C2">
      <w:pPr>
        <w:pStyle w:val="NormalWeb"/>
        <w:spacing w:line="480" w:lineRule="auto"/>
        <w:jc w:val="both"/>
        <w:rPr>
          <w:color w:val="000000" w:themeColor="text1"/>
        </w:rPr>
      </w:pPr>
      <w:r w:rsidRPr="007A1E01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Fig. S3. </w:t>
      </w:r>
      <w:r w:rsidRPr="007A1E01">
        <w:rPr>
          <w:rFonts w:ascii="Times New Roman" w:hAnsi="Times New Roman" w:cs="Times New Roman"/>
        </w:rPr>
        <w:t xml:space="preserve">Relative abundance of top 15 phyla (a) and 15 genera (b) that were significantly different between the </w:t>
      </w:r>
      <w:r w:rsidRPr="007A1E01">
        <w:rPr>
          <w:rFonts w:ascii="Times New Roman" w:hAnsi="Times New Roman" w:cs="Times New Roman"/>
          <w:color w:val="000000" w:themeColor="text1"/>
        </w:rPr>
        <w:t>control females (FC) and antibiotic-treated females (FT).</w:t>
      </w:r>
    </w:p>
    <w:p w14:paraId="57592B47" w14:textId="77777777" w:rsidR="000603C2" w:rsidRPr="007A1E01" w:rsidRDefault="000603C2" w:rsidP="000603C2">
      <w:r w:rsidRPr="007A1E01">
        <w:rPr>
          <w:noProof/>
        </w:rPr>
        <w:drawing>
          <wp:inline distT="0" distB="0" distL="0" distR="0" wp14:anchorId="058AD46F" wp14:editId="3A0464E4">
            <wp:extent cx="4499810" cy="6317125"/>
            <wp:effectExtent l="0" t="0" r="0" b="0"/>
            <wp:docPr id="54324" name="图片 543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500948" cy="63187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DE313E" w14:textId="77777777" w:rsidR="000603C2" w:rsidRPr="007A1E01" w:rsidRDefault="000603C2" w:rsidP="000603C2"/>
    <w:p w14:paraId="7113C0F5" w14:textId="77777777" w:rsidR="000603C2" w:rsidRPr="007A1E01" w:rsidRDefault="000603C2" w:rsidP="000603C2">
      <w:r w:rsidRPr="007A1E01">
        <w:br w:type="page"/>
      </w:r>
    </w:p>
    <w:p w14:paraId="1DDE6201" w14:textId="77777777" w:rsidR="000603C2" w:rsidRPr="007A1E01" w:rsidRDefault="000603C2" w:rsidP="000603C2">
      <w:pPr>
        <w:pStyle w:val="NormalWeb"/>
        <w:spacing w:line="480" w:lineRule="auto"/>
        <w:jc w:val="both"/>
        <w:rPr>
          <w:color w:val="000000" w:themeColor="text1"/>
        </w:rPr>
      </w:pPr>
      <w:r w:rsidRPr="007A1E01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Fig. S4. </w:t>
      </w:r>
      <w:r w:rsidRPr="007A1E01">
        <w:rPr>
          <w:rFonts w:ascii="Times New Roman" w:hAnsi="Times New Roman" w:cs="Times New Roman"/>
        </w:rPr>
        <w:t xml:space="preserve">Relative abundance of top 15 phyla (a) and 15 genera (b) that were significantly different between the </w:t>
      </w:r>
      <w:r w:rsidRPr="007A1E01">
        <w:rPr>
          <w:rFonts w:ascii="Times New Roman" w:hAnsi="Times New Roman" w:cs="Times New Roman"/>
          <w:color w:val="000000" w:themeColor="text1"/>
        </w:rPr>
        <w:t>control males (MC) and antibiotic-treated males (MT).</w:t>
      </w:r>
    </w:p>
    <w:p w14:paraId="77628286" w14:textId="77777777" w:rsidR="000603C2" w:rsidRPr="007A1E01" w:rsidRDefault="000603C2" w:rsidP="000603C2">
      <w:r w:rsidRPr="007A1E01">
        <w:rPr>
          <w:noProof/>
        </w:rPr>
        <w:drawing>
          <wp:inline distT="0" distB="0" distL="0" distR="0" wp14:anchorId="559F4C01" wp14:editId="5B339FA6">
            <wp:extent cx="4532526" cy="3473116"/>
            <wp:effectExtent l="0" t="0" r="1905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532526" cy="34731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36376F" w14:textId="77777777" w:rsidR="000603C2" w:rsidRPr="007A1E01" w:rsidRDefault="000603C2" w:rsidP="000603C2">
      <w:r w:rsidRPr="007A1E01">
        <w:rPr>
          <w:noProof/>
        </w:rPr>
        <w:drawing>
          <wp:inline distT="0" distB="0" distL="0" distR="0" wp14:anchorId="6680829D" wp14:editId="6B1F9CAC">
            <wp:extent cx="4507831" cy="3342312"/>
            <wp:effectExtent l="0" t="0" r="127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508620" cy="33428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F94E67" w14:textId="77777777" w:rsidR="000603C2" w:rsidRPr="007A1E01" w:rsidRDefault="000603C2" w:rsidP="000603C2">
      <w:r w:rsidRPr="007A1E01">
        <w:br w:type="page"/>
      </w:r>
    </w:p>
    <w:p w14:paraId="2A419E49" w14:textId="2E71EF64" w:rsidR="000603C2" w:rsidRPr="007A1E01" w:rsidRDefault="000603C2" w:rsidP="000603C2">
      <w:pPr>
        <w:spacing w:line="480" w:lineRule="auto"/>
        <w:rPr>
          <w:rFonts w:ascii="Times New Roman" w:hAnsi="Times New Roman" w:cs="Times New Roman"/>
        </w:rPr>
      </w:pPr>
      <w:r w:rsidRPr="007A1E01">
        <w:rPr>
          <w:rFonts w:ascii="Times New Roman" w:hAnsi="Times New Roman" w:cs="Times New Roman"/>
          <w:b/>
          <w:bCs/>
        </w:rPr>
        <w:lastRenderedPageBreak/>
        <w:t>Fig. S5.</w:t>
      </w:r>
      <w:r w:rsidRPr="007A1E01">
        <w:rPr>
          <w:rFonts w:ascii="Times New Roman" w:hAnsi="Times New Roman" w:cs="Times New Roman"/>
        </w:rPr>
        <w:t xml:space="preserve"> Effects of antibiotic treatments on bo</w:t>
      </w:r>
      <w:r w:rsidR="00324E10">
        <w:rPr>
          <w:rFonts w:ascii="Times New Roman" w:hAnsi="Times New Roman" w:cs="Times New Roman"/>
        </w:rPr>
        <w:t>d</w:t>
      </w:r>
      <w:r w:rsidRPr="007A1E01">
        <w:rPr>
          <w:rFonts w:ascii="Times New Roman" w:hAnsi="Times New Roman" w:cs="Times New Roman"/>
        </w:rPr>
        <w:t xml:space="preserve">y weight of males (a) and females (b). </w:t>
      </w:r>
    </w:p>
    <w:p w14:paraId="32621A55" w14:textId="77777777" w:rsidR="000603C2" w:rsidRDefault="000603C2" w:rsidP="000603C2">
      <w:r w:rsidRPr="007A1E01">
        <w:rPr>
          <w:noProof/>
        </w:rPr>
        <w:drawing>
          <wp:inline distT="0" distB="0" distL="0" distR="0" wp14:anchorId="36CA51F2" wp14:editId="0AB67447">
            <wp:extent cx="5270500" cy="1810385"/>
            <wp:effectExtent l="0" t="0" r="0" b="5715"/>
            <wp:docPr id="62478" name="图片 624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810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98F11D" w14:textId="77777777" w:rsidR="000603C2" w:rsidRPr="00A10C76" w:rsidRDefault="000603C2" w:rsidP="000603C2"/>
    <w:p w14:paraId="1E66D541" w14:textId="77777777" w:rsidR="008C10F6" w:rsidRDefault="00724DDE"/>
    <w:sectPr w:rsidR="008C10F6" w:rsidSect="00B54322">
      <w:footerReference w:type="even" r:id="rId13"/>
      <w:footerReference w:type="default" r:id="rId14"/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21B256" w14:textId="77777777" w:rsidR="00724DDE" w:rsidRDefault="00724DDE">
      <w:r>
        <w:separator/>
      </w:r>
    </w:p>
  </w:endnote>
  <w:endnote w:type="continuationSeparator" w:id="0">
    <w:p w14:paraId="15BD86A1" w14:textId="77777777" w:rsidR="00724DDE" w:rsidRDefault="00724D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DengXian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390963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7502F82" w14:textId="77777777" w:rsidR="00E56009" w:rsidRDefault="000603C2" w:rsidP="007949C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A3B5541" w14:textId="77777777" w:rsidR="00E56009" w:rsidRDefault="00724DDE" w:rsidP="002F7A6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6947835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4F2FCBE" w14:textId="77777777" w:rsidR="00E56009" w:rsidRDefault="000603C2" w:rsidP="007949C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8D6C8E8" w14:textId="77777777" w:rsidR="00E56009" w:rsidRDefault="00724DDE" w:rsidP="002F7A6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09BAF9" w14:textId="77777777" w:rsidR="00724DDE" w:rsidRDefault="00724DDE">
      <w:r>
        <w:separator/>
      </w:r>
    </w:p>
  </w:footnote>
  <w:footnote w:type="continuationSeparator" w:id="0">
    <w:p w14:paraId="417A6433" w14:textId="77777777" w:rsidR="00724DDE" w:rsidRDefault="00724D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3C2"/>
    <w:rsid w:val="000603C2"/>
    <w:rsid w:val="000B2923"/>
    <w:rsid w:val="00196B1F"/>
    <w:rsid w:val="001A7DF4"/>
    <w:rsid w:val="001C4AA2"/>
    <w:rsid w:val="001D54D2"/>
    <w:rsid w:val="0021705F"/>
    <w:rsid w:val="0029661C"/>
    <w:rsid w:val="00324E10"/>
    <w:rsid w:val="003A55EB"/>
    <w:rsid w:val="003C1E7D"/>
    <w:rsid w:val="003E762E"/>
    <w:rsid w:val="00454F62"/>
    <w:rsid w:val="004C79FA"/>
    <w:rsid w:val="005D17B5"/>
    <w:rsid w:val="006B1BDB"/>
    <w:rsid w:val="00724DDE"/>
    <w:rsid w:val="008274E6"/>
    <w:rsid w:val="009D6207"/>
    <w:rsid w:val="009F6117"/>
    <w:rsid w:val="00A333CB"/>
    <w:rsid w:val="00AC3EEA"/>
    <w:rsid w:val="00B16443"/>
    <w:rsid w:val="00B54322"/>
    <w:rsid w:val="00B91847"/>
    <w:rsid w:val="00BE52B4"/>
    <w:rsid w:val="00D83199"/>
    <w:rsid w:val="00DC22C5"/>
    <w:rsid w:val="00EF3AAA"/>
    <w:rsid w:val="00FB1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BB16E7"/>
  <w15:chartTrackingRefBased/>
  <w15:docId w15:val="{D9EB9446-8B73-4F40-81EB-F641CA700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603C2"/>
    <w:rPr>
      <w:rFonts w:ascii="SimSun" w:eastAsia="SimSun" w:hAnsi="SimSun" w:cs="SimSu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603C2"/>
    <w:pPr>
      <w:spacing w:before="100" w:beforeAutospacing="1" w:after="100" w:afterAutospacing="1"/>
    </w:pPr>
  </w:style>
  <w:style w:type="paragraph" w:styleId="Footer">
    <w:name w:val="footer"/>
    <w:basedOn w:val="Normal"/>
    <w:link w:val="FooterChar"/>
    <w:uiPriority w:val="99"/>
    <w:unhideWhenUsed/>
    <w:rsid w:val="000603C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603C2"/>
    <w:rPr>
      <w:rFonts w:ascii="SimSun" w:eastAsia="SimSun" w:hAnsi="SimSun" w:cs="SimSun"/>
      <w:kern w:val="0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0603C2"/>
  </w:style>
  <w:style w:type="character" w:styleId="LineNumber">
    <w:name w:val="line number"/>
    <w:basedOn w:val="DefaultParagraphFont"/>
    <w:uiPriority w:val="99"/>
    <w:semiHidden/>
    <w:unhideWhenUsed/>
    <w:rsid w:val="000603C2"/>
  </w:style>
  <w:style w:type="character" w:styleId="CommentReference">
    <w:name w:val="annotation reference"/>
    <w:basedOn w:val="DefaultParagraphFont"/>
    <w:uiPriority w:val="99"/>
    <w:semiHidden/>
    <w:unhideWhenUsed/>
    <w:rsid w:val="001A7DF4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7DF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7DF4"/>
    <w:rPr>
      <w:rFonts w:ascii="SimSun" w:eastAsia="SimSun" w:hAnsi="SimSun" w:cs="SimSun"/>
      <w:kern w:val="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7D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7DF4"/>
    <w:rPr>
      <w:rFonts w:ascii="SimSun" w:eastAsia="SimSun" w:hAnsi="SimSun" w:cs="SimSun"/>
      <w:b/>
      <w:bCs/>
      <w:kern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7DF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7DF4"/>
    <w:rPr>
      <w:rFonts w:ascii="SimSun" w:eastAsia="SimSun" w:hAnsi="SimSun" w:cs="SimSun"/>
      <w:kern w:val="0"/>
      <w:sz w:val="18"/>
      <w:szCs w:val="18"/>
    </w:rPr>
  </w:style>
  <w:style w:type="table" w:styleId="TableGrid">
    <w:name w:val="Table Grid"/>
    <w:basedOn w:val="TableNormal"/>
    <w:uiPriority w:val="39"/>
    <w:rsid w:val="00B918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020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em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7049942-7F7D-6B46-9B3D-A7EEC1E457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6</Pages>
  <Words>271</Words>
  <Characters>1547</Characters>
  <Application>Microsoft Office Word</Application>
  <DocSecurity>0</DocSecurity>
  <Lines>12</Lines>
  <Paragraphs>3</Paragraphs>
  <ScaleCrop>false</ScaleCrop>
  <Company/>
  <LinksUpToDate>false</LinksUpToDate>
  <CharactersWithSpaces>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feng Yi</dc:creator>
  <cp:keywords/>
  <dc:description/>
  <cp:lastModifiedBy>Elsa Carron</cp:lastModifiedBy>
  <cp:revision>19</cp:revision>
  <dcterms:created xsi:type="dcterms:W3CDTF">2022-04-10T01:48:00Z</dcterms:created>
  <dcterms:modified xsi:type="dcterms:W3CDTF">2022-04-26T14:00:00Z</dcterms:modified>
</cp:coreProperties>
</file>